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D73" w:rsidRPr="00477D73" w:rsidRDefault="00477D73" w:rsidP="00477D73">
      <w:pPr>
        <w:spacing w:after="0" w:line="240" w:lineRule="auto"/>
        <w:rPr>
          <w:b/>
        </w:rPr>
      </w:pPr>
      <w:r w:rsidRPr="00477D73">
        <w:rPr>
          <w:b/>
        </w:rPr>
        <w:t>Additional file 2</w:t>
      </w:r>
    </w:p>
    <w:p w:rsidR="00256E6D" w:rsidRDefault="00A274B1" w:rsidP="00477D73">
      <w:pPr>
        <w:spacing w:after="0" w:line="240" w:lineRule="auto"/>
        <w:rPr>
          <w:b/>
        </w:rPr>
      </w:pPr>
      <w:bookmarkStart w:id="0" w:name="_GoBack"/>
      <w:bookmarkEnd w:id="0"/>
      <w:r w:rsidRPr="00477D73">
        <w:rPr>
          <w:b/>
        </w:rPr>
        <w:t>Genes and primer sequences used in qPCR validation of RNA-sequencing data</w:t>
      </w:r>
    </w:p>
    <w:p w:rsidR="00477D73" w:rsidRPr="00477D73" w:rsidRDefault="00477D73" w:rsidP="00477D73">
      <w:pPr>
        <w:spacing w:after="0" w:line="240" w:lineRule="auto"/>
        <w:rPr>
          <w:b/>
        </w:rPr>
      </w:pPr>
    </w:p>
    <w:tbl>
      <w:tblPr>
        <w:tblStyle w:val="LightList"/>
        <w:tblW w:w="11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9"/>
        <w:gridCol w:w="1827"/>
        <w:gridCol w:w="1075"/>
        <w:gridCol w:w="1559"/>
        <w:gridCol w:w="3992"/>
        <w:gridCol w:w="1134"/>
      </w:tblGrid>
      <w:tr w:rsidR="00160881" w:rsidRPr="00EB1BEE" w:rsidTr="001608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EB1BEE" w:rsidRPr="00EB1BEE" w:rsidRDefault="00EB1BEE" w:rsidP="00613EB2">
            <w:pPr>
              <w:autoSpaceDE w:val="0"/>
              <w:autoSpaceDN w:val="0"/>
              <w:adjustRightInd w:val="0"/>
              <w:jc w:val="center"/>
              <w:rPr>
                <w:color w:val="auto"/>
              </w:rPr>
            </w:pPr>
            <w:r w:rsidRPr="00EB1BEE">
              <w:rPr>
                <w:color w:val="auto"/>
              </w:rPr>
              <w:t>Target gene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EB1BEE" w:rsidRPr="00EB1BEE" w:rsidRDefault="00EB1BEE" w:rsidP="00613EB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B1BEE">
              <w:rPr>
                <w:color w:val="auto"/>
              </w:rPr>
              <w:t>Accession number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EB1BEE" w:rsidRPr="00EB1BEE" w:rsidRDefault="00D42FEB" w:rsidP="00613EB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Prim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EB1BEE" w:rsidRPr="00EB1BEE" w:rsidRDefault="00EB1BEE" w:rsidP="00613EB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B1BEE">
              <w:rPr>
                <w:color w:val="auto"/>
              </w:rPr>
              <w:t>Concentration (</w:t>
            </w:r>
            <w:proofErr w:type="spellStart"/>
            <w:r w:rsidRPr="00EB1BEE">
              <w:rPr>
                <w:color w:val="auto"/>
              </w:rPr>
              <w:t>nM</w:t>
            </w:r>
            <w:proofErr w:type="spellEnd"/>
            <w:r w:rsidRPr="00EB1BEE">
              <w:rPr>
                <w:color w:val="auto"/>
              </w:rPr>
              <w:t>)</w:t>
            </w:r>
          </w:p>
        </w:tc>
        <w:tc>
          <w:tcPr>
            <w:tcW w:w="3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EB1BEE" w:rsidRPr="00EB1BEE" w:rsidRDefault="00EB1BEE" w:rsidP="00D42FE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B1BEE">
              <w:rPr>
                <w:color w:val="auto"/>
              </w:rPr>
              <w:t>Sequ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EB1BEE" w:rsidRPr="00EB1BEE" w:rsidRDefault="00EB1BEE" w:rsidP="00613EB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B1BEE">
              <w:rPr>
                <w:color w:val="auto"/>
              </w:rPr>
              <w:t>Amplicon length</w:t>
            </w:r>
          </w:p>
        </w:tc>
      </w:tr>
      <w:tr w:rsidR="00160881" w:rsidTr="0016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B1BEE" w:rsidRPr="00540158" w:rsidRDefault="00EB1BEE" w:rsidP="00613EB2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</w:rPr>
            </w:pPr>
            <w:r>
              <w:t>SREBF1</w:t>
            </w:r>
          </w:p>
        </w:tc>
        <w:tc>
          <w:tcPr>
            <w:tcW w:w="1827" w:type="dxa"/>
            <w:vMerge w:val="restart"/>
            <w:tcBorders>
              <w:top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5C3">
              <w:t>NM_001113302.1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war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3992" w:type="dxa"/>
            <w:tcBorders>
              <w:top w:val="single" w:sz="4" w:space="0" w:color="auto"/>
            </w:tcBorders>
          </w:tcPr>
          <w:p w:rsidR="00EB1BEE" w:rsidRDefault="00EB1BEE" w:rsidP="00D42F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C9180F">
              <w:t>GAC TAC ATC CGC TTC CTT CAG</w:t>
            </w:r>
            <w:r>
              <w:t>-3’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</w:t>
            </w:r>
          </w:p>
        </w:tc>
      </w:tr>
      <w:tr w:rsidR="00160881" w:rsidTr="0016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827" w:type="dxa"/>
            <w:vMerge/>
            <w:tcBorders>
              <w:bottom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er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3992" w:type="dxa"/>
            <w:tcBorders>
              <w:bottom w:val="single" w:sz="4" w:space="0" w:color="auto"/>
            </w:tcBorders>
          </w:tcPr>
          <w:p w:rsidR="00EB1BEE" w:rsidRDefault="00EB1BEE" w:rsidP="00D42F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</w:t>
            </w:r>
            <w:r w:rsidRPr="00C9180F">
              <w:t>CCA GGT CCT TCA GCG ATT</w:t>
            </w:r>
            <w:r>
              <w:t>-3’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0881" w:rsidTr="0016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B1BEE" w:rsidRPr="00540158" w:rsidRDefault="00EB1BEE" w:rsidP="00613EB2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</w:rPr>
            </w:pPr>
            <w:r>
              <w:t>MROH2B</w:t>
            </w:r>
          </w:p>
        </w:tc>
        <w:tc>
          <w:tcPr>
            <w:tcW w:w="1827" w:type="dxa"/>
            <w:vMerge w:val="restart"/>
            <w:tcBorders>
              <w:top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5C3">
              <w:t>XM_005221571.2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war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3992" w:type="dxa"/>
            <w:tcBorders>
              <w:top w:val="single" w:sz="4" w:space="0" w:color="auto"/>
            </w:tcBorders>
          </w:tcPr>
          <w:p w:rsidR="00EB1BEE" w:rsidRDefault="00EB1BEE" w:rsidP="00D42F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C9180F">
              <w:t>CCT GCA GAC CTG ATG GAT TT</w:t>
            </w:r>
            <w:r>
              <w:t>-3’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8</w:t>
            </w:r>
          </w:p>
        </w:tc>
      </w:tr>
      <w:tr w:rsidR="00160881" w:rsidTr="0016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827" w:type="dxa"/>
            <w:vMerge/>
            <w:tcBorders>
              <w:bottom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er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3992" w:type="dxa"/>
            <w:tcBorders>
              <w:bottom w:val="single" w:sz="4" w:space="0" w:color="auto"/>
            </w:tcBorders>
          </w:tcPr>
          <w:p w:rsidR="00EB1BEE" w:rsidRDefault="00EB1BEE" w:rsidP="00D42F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</w:t>
            </w:r>
            <w:r w:rsidRPr="00C9180F">
              <w:t>TGG GCT CTT CAG CAT TGA TAG</w:t>
            </w:r>
            <w:r>
              <w:t>-3’</w:t>
            </w: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0881" w:rsidTr="0016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B1BEE" w:rsidRPr="00540158" w:rsidRDefault="00EB1BEE" w:rsidP="00613EB2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</w:rPr>
            </w:pPr>
            <w:r>
              <w:t>RASD1</w:t>
            </w:r>
          </w:p>
        </w:tc>
        <w:tc>
          <w:tcPr>
            <w:tcW w:w="1827" w:type="dxa"/>
            <w:vMerge w:val="restart"/>
            <w:tcBorders>
              <w:top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14A">
              <w:t>NM_001206261.1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war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3992" w:type="dxa"/>
            <w:tcBorders>
              <w:top w:val="single" w:sz="4" w:space="0" w:color="auto"/>
            </w:tcBorders>
          </w:tcPr>
          <w:p w:rsidR="00EB1BEE" w:rsidRDefault="00EB1BEE" w:rsidP="00D42F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C9180F">
              <w:t>TTC CAC CGC AAG TTC TAC TG</w:t>
            </w:r>
            <w:r>
              <w:t>-3’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2</w:t>
            </w:r>
          </w:p>
        </w:tc>
      </w:tr>
      <w:tr w:rsidR="00160881" w:rsidTr="0016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827" w:type="dxa"/>
            <w:vMerge/>
            <w:tcBorders>
              <w:bottom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er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3992" w:type="dxa"/>
            <w:tcBorders>
              <w:bottom w:val="single" w:sz="4" w:space="0" w:color="auto"/>
            </w:tcBorders>
          </w:tcPr>
          <w:p w:rsidR="00EB1BEE" w:rsidRDefault="00EB1BEE" w:rsidP="00D42F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</w:t>
            </w:r>
            <w:r w:rsidRPr="00C9180F">
              <w:t>GAT GAA CAC GTC TCC GGT AAG</w:t>
            </w:r>
            <w:r>
              <w:t>-3’</w:t>
            </w: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0881" w:rsidTr="0016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B1BEE" w:rsidRPr="00540158" w:rsidRDefault="00EB1BEE" w:rsidP="00613EB2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</w:rPr>
            </w:pPr>
            <w:r>
              <w:t>FASN</w:t>
            </w:r>
          </w:p>
        </w:tc>
        <w:tc>
          <w:tcPr>
            <w:tcW w:w="1827" w:type="dxa"/>
            <w:vMerge w:val="restart"/>
            <w:tcBorders>
              <w:top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14A">
              <w:t>NM_001012669.1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war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0</w:t>
            </w:r>
          </w:p>
        </w:tc>
        <w:tc>
          <w:tcPr>
            <w:tcW w:w="3992" w:type="dxa"/>
            <w:tcBorders>
              <w:top w:val="single" w:sz="4" w:space="0" w:color="auto"/>
            </w:tcBorders>
          </w:tcPr>
          <w:p w:rsidR="00EB1BEE" w:rsidRDefault="00EB1BEE" w:rsidP="00D42F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C9180F">
              <w:t>AGC ACA CGC CTG TAG TAT TC</w:t>
            </w:r>
            <w:r>
              <w:t>-3’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</w:t>
            </w:r>
          </w:p>
        </w:tc>
      </w:tr>
      <w:tr w:rsidR="00160881" w:rsidTr="0016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827" w:type="dxa"/>
            <w:vMerge/>
            <w:tcBorders>
              <w:bottom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er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0</w:t>
            </w:r>
          </w:p>
        </w:tc>
        <w:tc>
          <w:tcPr>
            <w:tcW w:w="3992" w:type="dxa"/>
            <w:tcBorders>
              <w:bottom w:val="single" w:sz="4" w:space="0" w:color="auto"/>
            </w:tcBorders>
          </w:tcPr>
          <w:p w:rsidR="00EB1BEE" w:rsidRDefault="00EB1BEE" w:rsidP="00D42F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</w:t>
            </w:r>
            <w:r w:rsidRPr="00C9180F">
              <w:t>TTC CAG AAG CCG CAC TT</w:t>
            </w:r>
            <w:r>
              <w:t>-3’</w:t>
            </w: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0881" w:rsidTr="0016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B1BEE" w:rsidRPr="00540158" w:rsidRDefault="00EB1BEE" w:rsidP="00613EB2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</w:rPr>
            </w:pPr>
            <w:r>
              <w:t>FBP2</w:t>
            </w:r>
          </w:p>
        </w:tc>
        <w:tc>
          <w:tcPr>
            <w:tcW w:w="1827" w:type="dxa"/>
            <w:vMerge w:val="restart"/>
            <w:tcBorders>
              <w:top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14A">
              <w:t>NM_001046164.2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war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3992" w:type="dxa"/>
            <w:tcBorders>
              <w:top w:val="single" w:sz="4" w:space="0" w:color="auto"/>
            </w:tcBorders>
          </w:tcPr>
          <w:p w:rsidR="00EB1BEE" w:rsidRDefault="00EB1BEE" w:rsidP="00D42F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C9180F">
              <w:t>CCT GGT GTC GGA AGA GAA TAA A</w:t>
            </w:r>
            <w:r>
              <w:t>-3’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</w:t>
            </w:r>
          </w:p>
        </w:tc>
      </w:tr>
      <w:tr w:rsidR="00160881" w:rsidTr="0016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827" w:type="dxa"/>
            <w:vMerge/>
            <w:tcBorders>
              <w:bottom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er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3992" w:type="dxa"/>
            <w:tcBorders>
              <w:bottom w:val="single" w:sz="4" w:space="0" w:color="auto"/>
            </w:tcBorders>
          </w:tcPr>
          <w:p w:rsidR="00EB1BEE" w:rsidRDefault="00EB1BEE" w:rsidP="00D42F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</w:t>
            </w:r>
            <w:r w:rsidRPr="00C9180F">
              <w:t>AGG CAG TCA ATG TTG GAA GA</w:t>
            </w:r>
            <w:r>
              <w:t>-3’</w:t>
            </w: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0881" w:rsidTr="0016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B1BEE" w:rsidRPr="00540158" w:rsidRDefault="00EB1BEE" w:rsidP="00613EB2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</w:rPr>
            </w:pPr>
            <w:r>
              <w:t>ACE2</w:t>
            </w:r>
          </w:p>
        </w:tc>
        <w:tc>
          <w:tcPr>
            <w:tcW w:w="1827" w:type="dxa"/>
            <w:vMerge w:val="restart"/>
            <w:tcBorders>
              <w:top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14A">
              <w:t>NM_001024502.4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war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3992" w:type="dxa"/>
            <w:tcBorders>
              <w:top w:val="single" w:sz="4" w:space="0" w:color="auto"/>
            </w:tcBorders>
          </w:tcPr>
          <w:p w:rsidR="00EB1BEE" w:rsidRDefault="00EB1BEE" w:rsidP="00D42F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C9180F">
              <w:t>GGG AGT GGT AGT GAT TGG TAT TG</w:t>
            </w:r>
            <w:r>
              <w:t>-3’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</w:t>
            </w:r>
          </w:p>
        </w:tc>
      </w:tr>
      <w:tr w:rsidR="00160881" w:rsidTr="0016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827" w:type="dxa"/>
            <w:vMerge/>
            <w:tcBorders>
              <w:bottom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er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3992" w:type="dxa"/>
            <w:tcBorders>
              <w:bottom w:val="single" w:sz="4" w:space="0" w:color="auto"/>
            </w:tcBorders>
          </w:tcPr>
          <w:p w:rsidR="00EB1BEE" w:rsidRDefault="00EB1BEE" w:rsidP="00D42F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</w:t>
            </w:r>
            <w:r w:rsidRPr="00C9180F">
              <w:t>TTC AAG TCC ACA GAG CCA TAA G</w:t>
            </w:r>
            <w:r>
              <w:t>-3’</w:t>
            </w: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0881" w:rsidTr="0016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B1BEE" w:rsidRPr="00540158" w:rsidRDefault="00EB1BEE" w:rsidP="00613EB2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</w:rPr>
            </w:pPr>
            <w:r>
              <w:t>UCP2</w:t>
            </w:r>
          </w:p>
        </w:tc>
        <w:tc>
          <w:tcPr>
            <w:tcW w:w="1827" w:type="dxa"/>
            <w:vMerge w:val="restart"/>
            <w:tcBorders>
              <w:top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14A">
              <w:t>NM_001033611.2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war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3992" w:type="dxa"/>
            <w:tcBorders>
              <w:top w:val="single" w:sz="4" w:space="0" w:color="auto"/>
            </w:tcBorders>
          </w:tcPr>
          <w:p w:rsidR="00EB1BEE" w:rsidRDefault="00EB1BEE" w:rsidP="00D42F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C9180F">
              <w:t>GAC GTG GTC AAG ACG AGA TAC</w:t>
            </w:r>
            <w:r>
              <w:t>-3’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1</w:t>
            </w:r>
          </w:p>
        </w:tc>
      </w:tr>
      <w:tr w:rsidR="00160881" w:rsidTr="0016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827" w:type="dxa"/>
            <w:vMerge/>
            <w:tcBorders>
              <w:bottom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er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0</w:t>
            </w:r>
          </w:p>
        </w:tc>
        <w:tc>
          <w:tcPr>
            <w:tcW w:w="3992" w:type="dxa"/>
            <w:tcBorders>
              <w:bottom w:val="single" w:sz="4" w:space="0" w:color="auto"/>
            </w:tcBorders>
          </w:tcPr>
          <w:p w:rsidR="00EB1BEE" w:rsidRDefault="00EB1BEE" w:rsidP="00D42F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</w:t>
            </w:r>
            <w:r w:rsidRPr="00C9180F">
              <w:t>AGG GCA TGA ACC CTT TGT AG</w:t>
            </w:r>
            <w:r>
              <w:t>-3’</w:t>
            </w: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0881" w:rsidTr="0016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B1BEE" w:rsidRPr="00540158" w:rsidRDefault="00EB1BEE" w:rsidP="00613EB2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</w:rPr>
            </w:pPr>
            <w:r>
              <w:t>TIEG2 (KLF11)</w:t>
            </w:r>
          </w:p>
        </w:tc>
        <w:tc>
          <w:tcPr>
            <w:tcW w:w="1827" w:type="dxa"/>
            <w:vMerge w:val="restart"/>
            <w:tcBorders>
              <w:top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14A">
              <w:t>NM_001190301.1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war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3992" w:type="dxa"/>
            <w:tcBorders>
              <w:top w:val="single" w:sz="4" w:space="0" w:color="auto"/>
            </w:tcBorders>
          </w:tcPr>
          <w:p w:rsidR="00EB1BEE" w:rsidRDefault="00EB1BEE" w:rsidP="00D42F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C9180F">
              <w:t>ACC AAA GGA CTT CCA TTC TCT ATC</w:t>
            </w:r>
            <w:r>
              <w:t>-3’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</w:t>
            </w:r>
          </w:p>
        </w:tc>
      </w:tr>
      <w:tr w:rsidR="00160881" w:rsidTr="0016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827" w:type="dxa"/>
            <w:vMerge/>
            <w:tcBorders>
              <w:bottom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er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3992" w:type="dxa"/>
            <w:tcBorders>
              <w:bottom w:val="single" w:sz="4" w:space="0" w:color="auto"/>
            </w:tcBorders>
          </w:tcPr>
          <w:p w:rsidR="00EB1BEE" w:rsidRDefault="00EB1BEE" w:rsidP="00D42F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</w:t>
            </w:r>
            <w:r w:rsidRPr="00C9180F">
              <w:t>GGA ACA ACT GTC CCA GTC AA</w:t>
            </w:r>
            <w:r>
              <w:t>-3’</w:t>
            </w: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0881" w:rsidTr="0016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B1BEE" w:rsidRPr="00540158" w:rsidRDefault="00EB1BEE" w:rsidP="00613EB2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</w:rPr>
            </w:pPr>
            <w:r>
              <w:t>TC2N</w:t>
            </w:r>
          </w:p>
        </w:tc>
        <w:tc>
          <w:tcPr>
            <w:tcW w:w="1827" w:type="dxa"/>
            <w:vMerge w:val="restart"/>
            <w:tcBorders>
              <w:top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9A9">
              <w:t>NM_001193204.1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war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3992" w:type="dxa"/>
            <w:tcBorders>
              <w:top w:val="single" w:sz="4" w:space="0" w:color="auto"/>
            </w:tcBorders>
          </w:tcPr>
          <w:p w:rsidR="00EB1BEE" w:rsidRDefault="00EB1BEE" w:rsidP="00D42F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C9180F">
              <w:t>TCA TCT CAG CGG TTC ATT CAG</w:t>
            </w:r>
            <w:r>
              <w:t>-3’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</w:tr>
      <w:tr w:rsidR="00160881" w:rsidTr="0016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827" w:type="dxa"/>
            <w:vMerge/>
            <w:tcBorders>
              <w:bottom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er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3992" w:type="dxa"/>
            <w:tcBorders>
              <w:bottom w:val="single" w:sz="4" w:space="0" w:color="auto"/>
            </w:tcBorders>
          </w:tcPr>
          <w:p w:rsidR="00EB1BEE" w:rsidRDefault="00EB1BEE" w:rsidP="00D42F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</w:t>
            </w:r>
            <w:r w:rsidRPr="00C9180F">
              <w:t>GTG TCC AGG CTT CTG TTA CTC</w:t>
            </w:r>
            <w:r>
              <w:t>-3’</w:t>
            </w: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0881" w:rsidTr="0016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B1BEE" w:rsidRPr="00540158" w:rsidRDefault="00EB1BEE" w:rsidP="00613EB2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</w:rPr>
            </w:pPr>
            <w:r>
              <w:t>CSN2</w:t>
            </w:r>
          </w:p>
        </w:tc>
        <w:tc>
          <w:tcPr>
            <w:tcW w:w="1827" w:type="dxa"/>
            <w:vMerge w:val="restart"/>
            <w:tcBorders>
              <w:top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9A9">
              <w:t>XM_010806178.1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war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0</w:t>
            </w:r>
          </w:p>
        </w:tc>
        <w:tc>
          <w:tcPr>
            <w:tcW w:w="3992" w:type="dxa"/>
            <w:tcBorders>
              <w:top w:val="single" w:sz="4" w:space="0" w:color="auto"/>
            </w:tcBorders>
          </w:tcPr>
          <w:p w:rsidR="00EB1BEE" w:rsidRDefault="00EB1BEE" w:rsidP="00D42F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C9180F">
              <w:t>CAG AGG ATG AAC TCC AGG ATA AA</w:t>
            </w:r>
            <w:r>
              <w:t>-3’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7</w:t>
            </w:r>
          </w:p>
        </w:tc>
      </w:tr>
      <w:tr w:rsidR="00160881" w:rsidTr="0016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827" w:type="dxa"/>
            <w:vMerge/>
            <w:tcBorders>
              <w:bottom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er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0</w:t>
            </w:r>
          </w:p>
        </w:tc>
        <w:tc>
          <w:tcPr>
            <w:tcW w:w="3992" w:type="dxa"/>
            <w:tcBorders>
              <w:bottom w:val="single" w:sz="4" w:space="0" w:color="auto"/>
            </w:tcBorders>
          </w:tcPr>
          <w:p w:rsidR="00EB1BEE" w:rsidRDefault="00EB1BEE" w:rsidP="00D42F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</w:t>
            </w:r>
            <w:r w:rsidRPr="00C9180F">
              <w:t xml:space="preserve">GGT TTG AGT AAG AGG </w:t>
            </w:r>
            <w:proofErr w:type="spellStart"/>
            <w:r w:rsidRPr="00C9180F">
              <w:t>AGG</w:t>
            </w:r>
            <w:proofErr w:type="spellEnd"/>
            <w:r w:rsidRPr="00C9180F">
              <w:t xml:space="preserve"> GAT G</w:t>
            </w:r>
            <w:r>
              <w:t>-3’</w:t>
            </w: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0881" w:rsidTr="0016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B1BEE" w:rsidRPr="00540158" w:rsidRDefault="00EB1BEE" w:rsidP="00613EB2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</w:rPr>
            </w:pPr>
            <w:r>
              <w:t>GAPDH</w:t>
            </w:r>
          </w:p>
        </w:tc>
        <w:tc>
          <w:tcPr>
            <w:tcW w:w="1827" w:type="dxa"/>
            <w:vMerge w:val="restart"/>
            <w:tcBorders>
              <w:top w:val="single" w:sz="4" w:space="0" w:color="auto"/>
            </w:tcBorders>
            <w:vAlign w:val="center"/>
          </w:tcPr>
          <w:p w:rsidR="00EB1BEE" w:rsidRDefault="00EB1BEE" w:rsidP="00613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M_001034034.2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war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3992" w:type="dxa"/>
            <w:tcBorders>
              <w:top w:val="single" w:sz="4" w:space="0" w:color="auto"/>
            </w:tcBorders>
          </w:tcPr>
          <w:p w:rsidR="00EB1BEE" w:rsidRDefault="00EB1BEE" w:rsidP="00D42F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25756C">
              <w:t>TGG AAA GGC CAT CAC CAT CT</w:t>
            </w:r>
            <w:r>
              <w:t>-3’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</w:t>
            </w:r>
          </w:p>
        </w:tc>
      </w:tr>
      <w:tr w:rsidR="00160881" w:rsidTr="0016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827" w:type="dxa"/>
            <w:vMerge/>
            <w:tcBorders>
              <w:bottom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er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3992" w:type="dxa"/>
            <w:tcBorders>
              <w:bottom w:val="single" w:sz="4" w:space="0" w:color="auto"/>
            </w:tcBorders>
          </w:tcPr>
          <w:p w:rsidR="00EB1BEE" w:rsidRDefault="00EB1BEE" w:rsidP="00D42F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</w:t>
            </w:r>
            <w:r w:rsidRPr="0025756C">
              <w:t>CCC ACT TGA TGT TGG CAG</w:t>
            </w:r>
            <w:r>
              <w:t>-3’</w:t>
            </w: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0881" w:rsidTr="0016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B1BEE" w:rsidRPr="00540158" w:rsidRDefault="00EB1BEE" w:rsidP="00613EB2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</w:rPr>
            </w:pPr>
            <w:r>
              <w:t>UXT</w:t>
            </w:r>
          </w:p>
        </w:tc>
        <w:tc>
          <w:tcPr>
            <w:tcW w:w="1827" w:type="dxa"/>
            <w:vMerge w:val="restart"/>
            <w:tcBorders>
              <w:top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624E">
              <w:t>NM_001037471.2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war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3992" w:type="dxa"/>
            <w:tcBorders>
              <w:top w:val="single" w:sz="4" w:space="0" w:color="auto"/>
            </w:tcBorders>
          </w:tcPr>
          <w:p w:rsidR="00EB1BEE" w:rsidRDefault="00EB1BEE" w:rsidP="00D42F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25756C">
              <w:t>TGT GGC CCT TGG ATA TGG TT</w:t>
            </w:r>
            <w:r>
              <w:t>-3’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</w:t>
            </w:r>
          </w:p>
        </w:tc>
      </w:tr>
      <w:tr w:rsidR="00160881" w:rsidTr="0016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827" w:type="dxa"/>
            <w:vMerge/>
            <w:tcBorders>
              <w:bottom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er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0</w:t>
            </w:r>
          </w:p>
        </w:tc>
        <w:tc>
          <w:tcPr>
            <w:tcW w:w="3992" w:type="dxa"/>
            <w:tcBorders>
              <w:bottom w:val="single" w:sz="4" w:space="0" w:color="auto"/>
            </w:tcBorders>
          </w:tcPr>
          <w:p w:rsidR="00EB1BEE" w:rsidRDefault="00EB1BEE" w:rsidP="00D42F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</w:t>
            </w:r>
            <w:r w:rsidRPr="0025756C">
              <w:t>GGT TGT CGC TGA GCT CTG TG</w:t>
            </w:r>
            <w:r>
              <w:t>-3’</w:t>
            </w: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0881" w:rsidTr="0016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B1BEE" w:rsidRPr="00540158" w:rsidRDefault="00EB1BEE" w:rsidP="00613EB2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</w:rPr>
            </w:pPr>
            <w:r>
              <w:t>RPS9</w:t>
            </w:r>
          </w:p>
        </w:tc>
        <w:tc>
          <w:tcPr>
            <w:tcW w:w="1827" w:type="dxa"/>
            <w:vMerge w:val="restart"/>
            <w:tcBorders>
              <w:top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624E">
              <w:t>NM_001101152.2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war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3992" w:type="dxa"/>
            <w:tcBorders>
              <w:top w:val="single" w:sz="4" w:space="0" w:color="auto"/>
            </w:tcBorders>
          </w:tcPr>
          <w:p w:rsidR="00EB1BEE" w:rsidRDefault="00EB1BEE" w:rsidP="00D42F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25756C">
              <w:t>TTT CCA GAG CGT TGG CTT AG</w:t>
            </w:r>
            <w:r>
              <w:t>-3’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4</w:t>
            </w:r>
          </w:p>
        </w:tc>
      </w:tr>
      <w:tr w:rsidR="00160881" w:rsidTr="0016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827" w:type="dxa"/>
            <w:vMerge/>
            <w:tcBorders>
              <w:bottom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er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3992" w:type="dxa"/>
            <w:tcBorders>
              <w:bottom w:val="single" w:sz="4" w:space="0" w:color="auto"/>
            </w:tcBorders>
          </w:tcPr>
          <w:p w:rsidR="00EB1BEE" w:rsidRDefault="00EB1BEE" w:rsidP="00D42F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</w:t>
            </w:r>
            <w:r w:rsidRPr="0025756C">
              <w:t>GGA CTT CTC GAA GGG TCT CC</w:t>
            </w:r>
            <w:r>
              <w:t>-3’</w:t>
            </w: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0881" w:rsidTr="001608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B1BEE" w:rsidRPr="00540158" w:rsidRDefault="00EB1BEE" w:rsidP="00613EB2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</w:rPr>
            </w:pPr>
            <w:r>
              <w:t>RPS15</w:t>
            </w:r>
          </w:p>
        </w:tc>
        <w:tc>
          <w:tcPr>
            <w:tcW w:w="1827" w:type="dxa"/>
            <w:vMerge w:val="restart"/>
            <w:tcBorders>
              <w:top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624E">
              <w:t>NM_001024541.2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war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3992" w:type="dxa"/>
            <w:tcBorders>
              <w:top w:val="single" w:sz="4" w:space="0" w:color="auto"/>
            </w:tcBorders>
          </w:tcPr>
          <w:p w:rsidR="00EB1BEE" w:rsidRDefault="00EB1BEE" w:rsidP="00D42F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’-</w:t>
            </w:r>
            <w:r w:rsidRPr="0025756C">
              <w:t>GAT CAT TCT ACC CGA GAT GGT G</w:t>
            </w:r>
            <w:r>
              <w:t>-3’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7</w:t>
            </w:r>
          </w:p>
        </w:tc>
      </w:tr>
      <w:tr w:rsidR="00160881" w:rsidTr="001608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827" w:type="dxa"/>
            <w:vMerge/>
            <w:tcBorders>
              <w:bottom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vers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3992" w:type="dxa"/>
            <w:tcBorders>
              <w:bottom w:val="single" w:sz="4" w:space="0" w:color="auto"/>
            </w:tcBorders>
          </w:tcPr>
          <w:p w:rsidR="00EB1BEE" w:rsidRDefault="00EB1BEE" w:rsidP="00D42F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’-</w:t>
            </w:r>
            <w:r w:rsidRPr="0025756C">
              <w:t>GGG CTT GTA AGT GAT GGA GAA</w:t>
            </w:r>
            <w:r>
              <w:t>-3’</w:t>
            </w: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EB1BEE" w:rsidRDefault="00EB1BEE" w:rsidP="00613E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A274B1" w:rsidRDefault="00A274B1" w:rsidP="00477D73"/>
    <w:sectPr w:rsidR="00A274B1" w:rsidSect="00477D73">
      <w:pgSz w:w="15840" w:h="12240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4B1"/>
    <w:rsid w:val="00076DCB"/>
    <w:rsid w:val="00160881"/>
    <w:rsid w:val="00256E6D"/>
    <w:rsid w:val="00477D73"/>
    <w:rsid w:val="0061108B"/>
    <w:rsid w:val="00631771"/>
    <w:rsid w:val="00913CD9"/>
    <w:rsid w:val="00A274B1"/>
    <w:rsid w:val="00AF4F48"/>
    <w:rsid w:val="00D42FEB"/>
    <w:rsid w:val="00EB1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A274B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A274B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8</Words>
  <Characters>159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AFC-AAC</Company>
  <LinksUpToDate>false</LinksUpToDate>
  <CharactersWithSpaces>1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eagha-Awemu, Eveline</dc:creator>
  <cp:lastModifiedBy>Ibeagha-Awemu, Eveline</cp:lastModifiedBy>
  <cp:revision>6</cp:revision>
  <dcterms:created xsi:type="dcterms:W3CDTF">2015-09-09T12:40:00Z</dcterms:created>
  <dcterms:modified xsi:type="dcterms:W3CDTF">2015-11-04T19:08:00Z</dcterms:modified>
</cp:coreProperties>
</file>